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E52AD" w14:textId="2BFD7E77" w:rsidR="00AA59D8" w:rsidRDefault="00AA59D8">
      <w:r>
        <w:t xml:space="preserve">#1. </w:t>
      </w:r>
      <w:r w:rsidRPr="00AA59D8">
        <w:t>(renal transplant or renal transplantation or kidney transplantation or renal transplantation).</w:t>
      </w:r>
      <w:proofErr w:type="spellStart"/>
      <w:r w:rsidRPr="00AA59D8">
        <w:t>af</w:t>
      </w:r>
      <w:proofErr w:type="spellEnd"/>
      <w:r w:rsidRPr="00AA59D8">
        <w:t>.</w:t>
      </w:r>
    </w:p>
    <w:p w14:paraId="0AEAADC6" w14:textId="68194298" w:rsidR="00AA59D8" w:rsidRDefault="00AA59D8"/>
    <w:p w14:paraId="2C1CADDE" w14:textId="2644924F" w:rsidR="00AA59D8" w:rsidRDefault="00AA59D8">
      <w:r>
        <w:t xml:space="preserve">#2. </w:t>
      </w:r>
      <w:r w:rsidRPr="00AA59D8">
        <w:t xml:space="preserve">(hemodialysis or </w:t>
      </w:r>
      <w:proofErr w:type="spellStart"/>
      <w:r w:rsidRPr="00AA59D8">
        <w:t>haemodialysis</w:t>
      </w:r>
      <w:proofErr w:type="spellEnd"/>
      <w:r w:rsidRPr="00AA59D8">
        <w:t xml:space="preserve"> or dialysis or HD or CAPD).</w:t>
      </w:r>
      <w:proofErr w:type="spellStart"/>
      <w:r w:rsidRPr="00AA59D8">
        <w:t>af</w:t>
      </w:r>
      <w:proofErr w:type="spellEnd"/>
      <w:r w:rsidRPr="00AA59D8">
        <w:t>.</w:t>
      </w:r>
    </w:p>
    <w:p w14:paraId="0CCA66B6" w14:textId="77777777" w:rsidR="00AA59D8" w:rsidRDefault="00AA59D8"/>
    <w:p w14:paraId="43AB2E9A" w14:textId="77777777" w:rsidR="00AA59D8" w:rsidRDefault="00AA59D8">
      <w:r>
        <w:t xml:space="preserve">#3. #1 </w:t>
      </w:r>
      <w:r>
        <w:rPr>
          <w:rFonts w:hint="eastAsia"/>
        </w:rPr>
        <w:t xml:space="preserve">OR </w:t>
      </w:r>
      <w:r>
        <w:t xml:space="preserve">#2 </w:t>
      </w:r>
    </w:p>
    <w:p w14:paraId="1E61C31C" w14:textId="77777777" w:rsidR="00AA59D8" w:rsidRDefault="00AA59D8"/>
    <w:p w14:paraId="78853038" w14:textId="192793E7" w:rsidR="00AA59D8" w:rsidRDefault="00AA59D8">
      <w:r>
        <w:t xml:space="preserve">#4. </w:t>
      </w:r>
      <w:r w:rsidRPr="00AA59D8">
        <w:t>(arthroplasty or joint replacement or TKA or THA or UKA).</w:t>
      </w:r>
      <w:proofErr w:type="spellStart"/>
      <w:r w:rsidRPr="00AA59D8">
        <w:t>af</w:t>
      </w:r>
      <w:proofErr w:type="spellEnd"/>
      <w:r w:rsidRPr="00AA59D8">
        <w:t>.</w:t>
      </w:r>
    </w:p>
    <w:p w14:paraId="4256ACA1" w14:textId="77777777" w:rsidR="00AA59D8" w:rsidRDefault="00AA59D8"/>
    <w:p w14:paraId="0242D1E7" w14:textId="215E8666" w:rsidR="00AA59D8" w:rsidRDefault="00AA59D8">
      <w:r>
        <w:rPr>
          <w:rFonts w:hint="eastAsia"/>
        </w:rPr>
        <w:t>#</w:t>
      </w:r>
      <w:r>
        <w:t xml:space="preserve">5. #3 </w:t>
      </w:r>
      <w:r>
        <w:rPr>
          <w:rFonts w:hint="eastAsia"/>
        </w:rPr>
        <w:t xml:space="preserve">AND </w:t>
      </w:r>
      <w:r>
        <w:t>#4</w:t>
      </w:r>
    </w:p>
    <w:p w14:paraId="7501DFD5" w14:textId="63C9877E" w:rsidR="00AA59D8" w:rsidRDefault="00AA59D8">
      <w:pPr>
        <w:rPr>
          <w:rFonts w:hint="eastAsia"/>
        </w:rPr>
      </w:pPr>
      <w:bookmarkStart w:id="0" w:name="_GoBack"/>
      <w:bookmarkEnd w:id="0"/>
    </w:p>
    <w:sectPr w:rsidR="00AA59D8" w:rsidSect="00F86EB0">
      <w:pgSz w:w="11906" w:h="16838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5FC9F" w14:textId="77777777" w:rsidR="00C66522" w:rsidRDefault="00C66522" w:rsidP="00AA59D8">
      <w:r>
        <w:separator/>
      </w:r>
    </w:p>
  </w:endnote>
  <w:endnote w:type="continuationSeparator" w:id="0">
    <w:p w14:paraId="6DE72CC7" w14:textId="77777777" w:rsidR="00C66522" w:rsidRDefault="00C66522" w:rsidP="00AA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1DA7B" w14:textId="77777777" w:rsidR="00C66522" w:rsidRDefault="00C66522" w:rsidP="00AA59D8">
      <w:r>
        <w:separator/>
      </w:r>
    </w:p>
  </w:footnote>
  <w:footnote w:type="continuationSeparator" w:id="0">
    <w:p w14:paraId="237AAC49" w14:textId="77777777" w:rsidR="00C66522" w:rsidRDefault="00C66522" w:rsidP="00AA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ED"/>
    <w:rsid w:val="001A168A"/>
    <w:rsid w:val="00980293"/>
    <w:rsid w:val="00AA59D8"/>
    <w:rsid w:val="00BB33ED"/>
    <w:rsid w:val="00C66522"/>
    <w:rsid w:val="00E535C0"/>
    <w:rsid w:val="00F86EB0"/>
    <w:rsid w:val="00FF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88AB9"/>
  <w15:chartTrackingRefBased/>
  <w15:docId w15:val="{D5A2A2D6-7D6A-46C6-9B58-E0254804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15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yang</dc:creator>
  <cp:keywords/>
  <dc:description/>
  <cp:lastModifiedBy>limingyang</cp:lastModifiedBy>
  <cp:revision>3</cp:revision>
  <dcterms:created xsi:type="dcterms:W3CDTF">2020-01-09T07:50:00Z</dcterms:created>
  <dcterms:modified xsi:type="dcterms:W3CDTF">2020-02-16T03:54:00Z</dcterms:modified>
</cp:coreProperties>
</file>